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2656"/>
        <w:gridCol w:w="830"/>
        <w:gridCol w:w="587"/>
        <w:gridCol w:w="830"/>
        <w:gridCol w:w="830"/>
        <w:gridCol w:w="830"/>
        <w:gridCol w:w="830"/>
        <w:gridCol w:w="830"/>
        <w:gridCol w:w="990"/>
        <w:gridCol w:w="576"/>
        <w:gridCol w:w="990"/>
      </w:tblGrid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Ri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b</w:t>
            </w:r>
            <w:proofErr w:type="spellEnd"/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ow flow season (This stud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2.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6.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2.3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14.7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gh flow season (This stud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1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Yangtze River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, China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Yellow River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hina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55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1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30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6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01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1-4.10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ine River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rance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22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arz Mountains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River,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rmany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&lt;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.80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tawa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iver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01339B">
              <w:rPr>
                <w:rFonts w:asciiTheme="minorHAnsi" w:hAnsiTheme="minorHAnsi" w:hint="eastAsia"/>
                <w:sz w:val="21"/>
              </w:rPr>
              <w:t xml:space="preserve">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ada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outh of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ississippi River</w:t>
            </w:r>
            <w:r w:rsidRPr="0001339B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merica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82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66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12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60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63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11-0.016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Amazon River, South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merica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World River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verage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01339B" w:rsidRPr="0001339B" w:rsidTr="0007131D">
        <w:trPr>
          <w:trHeight w:val="285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39B" w:rsidRPr="0001339B" w:rsidRDefault="0001339B" w:rsidP="0001339B">
            <w:pPr>
              <w:widowControl/>
              <w:spacing w:line="240" w:lineRule="auto"/>
              <w:ind w:firstLineChars="0" w:firstLine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illardet</w:t>
            </w:r>
            <w:proofErr w:type="spellEnd"/>
            <w:r w:rsidRPr="0001339B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et al., 2014</w:t>
            </w:r>
          </w:p>
        </w:tc>
      </w:tr>
    </w:tbl>
    <w:p w:rsidR="008E2DFD" w:rsidRPr="0001339B" w:rsidRDefault="008E2DFD" w:rsidP="00A73550">
      <w:pPr>
        <w:ind w:firstLineChars="0" w:firstLine="0"/>
      </w:pPr>
    </w:p>
    <w:sectPr w:rsidR="008E2DFD" w:rsidRPr="0001339B" w:rsidSect="0001339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685" w:rsidRDefault="006D2685" w:rsidP="007B4335">
      <w:pPr>
        <w:spacing w:line="240" w:lineRule="auto"/>
        <w:ind w:firstLine="480"/>
      </w:pPr>
      <w:r>
        <w:separator/>
      </w:r>
    </w:p>
  </w:endnote>
  <w:endnote w:type="continuationSeparator" w:id="0">
    <w:p w:rsidR="006D2685" w:rsidRDefault="006D2685" w:rsidP="007B433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685" w:rsidRDefault="006D2685" w:rsidP="007B4335">
      <w:pPr>
        <w:spacing w:line="240" w:lineRule="auto"/>
        <w:ind w:firstLine="480"/>
      </w:pPr>
      <w:r>
        <w:separator/>
      </w:r>
    </w:p>
  </w:footnote>
  <w:footnote w:type="continuationSeparator" w:id="0">
    <w:p w:rsidR="006D2685" w:rsidRDefault="006D2685" w:rsidP="007B433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Pr="001332E1" w:rsidRDefault="001332E1" w:rsidP="001332E1">
    <w:pPr>
      <w:ind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2E1" w:rsidRDefault="001332E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9EE"/>
    <w:rsid w:val="0001339B"/>
    <w:rsid w:val="00025E1D"/>
    <w:rsid w:val="000E1570"/>
    <w:rsid w:val="001332E1"/>
    <w:rsid w:val="001942D0"/>
    <w:rsid w:val="004A35E3"/>
    <w:rsid w:val="006109EE"/>
    <w:rsid w:val="006773BA"/>
    <w:rsid w:val="006D2685"/>
    <w:rsid w:val="007B4335"/>
    <w:rsid w:val="008E2DFD"/>
    <w:rsid w:val="009A46EE"/>
    <w:rsid w:val="00A73550"/>
    <w:rsid w:val="00C3113A"/>
    <w:rsid w:val="00D95624"/>
    <w:rsid w:val="00DD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3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33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3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335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4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43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433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43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杰</dc:creator>
  <cp:keywords/>
  <dc:description/>
  <cp:lastModifiedBy>曾杰</cp:lastModifiedBy>
  <cp:revision>8</cp:revision>
  <dcterms:created xsi:type="dcterms:W3CDTF">2018-12-04T11:56:00Z</dcterms:created>
  <dcterms:modified xsi:type="dcterms:W3CDTF">2018-12-04T12:59:00Z</dcterms:modified>
</cp:coreProperties>
</file>